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3AE" w:rsidRPr="007F40F8" w:rsidRDefault="002B03AE" w:rsidP="002B03AE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7F40F8">
        <w:rPr>
          <w:b/>
          <w:sz w:val="24"/>
          <w:szCs w:val="24"/>
          <w:lang w:val="en-US"/>
        </w:rPr>
        <w:t>Supplementary figure legends</w:t>
      </w:r>
    </w:p>
    <w:p w:rsidR="002B03AE" w:rsidRPr="007F40F8" w:rsidRDefault="002B03AE" w:rsidP="002B03AE">
      <w:pPr>
        <w:spacing w:after="0" w:line="480" w:lineRule="auto"/>
        <w:jc w:val="both"/>
        <w:rPr>
          <w:sz w:val="24"/>
          <w:szCs w:val="24"/>
          <w:lang w:val="en-US"/>
        </w:rPr>
      </w:pPr>
      <w:r w:rsidRPr="007F40F8">
        <w:rPr>
          <w:b/>
          <w:sz w:val="24"/>
          <w:szCs w:val="24"/>
          <w:lang w:val="en-US"/>
        </w:rPr>
        <w:t xml:space="preserve">Supplementary figure 1. </w:t>
      </w:r>
      <w:r w:rsidRPr="007F40F8">
        <w:rPr>
          <w:sz w:val="24"/>
          <w:szCs w:val="24"/>
          <w:lang w:val="en-US"/>
        </w:rPr>
        <w:t>Schematic description of the study period</w:t>
      </w:r>
    </w:p>
    <w:p w:rsidR="002B03AE" w:rsidRPr="007F40F8" w:rsidRDefault="002B03AE" w:rsidP="002B03AE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856CEE" w:rsidRPr="002B03AE" w:rsidRDefault="00856CEE" w:rsidP="002B03AE">
      <w:bookmarkStart w:id="0" w:name="_GoBack"/>
      <w:bookmarkEnd w:id="0"/>
    </w:p>
    <w:sectPr w:rsidR="00856CEE" w:rsidRPr="002B0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DF"/>
    <w:rsid w:val="0000285D"/>
    <w:rsid w:val="000317AA"/>
    <w:rsid w:val="00061EFF"/>
    <w:rsid w:val="0006262E"/>
    <w:rsid w:val="000634DD"/>
    <w:rsid w:val="0006750F"/>
    <w:rsid w:val="00067C60"/>
    <w:rsid w:val="00076123"/>
    <w:rsid w:val="00083391"/>
    <w:rsid w:val="0009427E"/>
    <w:rsid w:val="000A170D"/>
    <w:rsid w:val="000A1FD3"/>
    <w:rsid w:val="000A4A80"/>
    <w:rsid w:val="000B747A"/>
    <w:rsid w:val="000C046B"/>
    <w:rsid w:val="000C239F"/>
    <w:rsid w:val="000C628C"/>
    <w:rsid w:val="000D2C5F"/>
    <w:rsid w:val="000D2E34"/>
    <w:rsid w:val="000E1A6B"/>
    <w:rsid w:val="000E2AF1"/>
    <w:rsid w:val="000E668E"/>
    <w:rsid w:val="001038EA"/>
    <w:rsid w:val="00106CA7"/>
    <w:rsid w:val="00110A28"/>
    <w:rsid w:val="00112BA2"/>
    <w:rsid w:val="001229D0"/>
    <w:rsid w:val="0012364E"/>
    <w:rsid w:val="00123F86"/>
    <w:rsid w:val="0014205D"/>
    <w:rsid w:val="001558D7"/>
    <w:rsid w:val="001569EB"/>
    <w:rsid w:val="00171B46"/>
    <w:rsid w:val="00175B0F"/>
    <w:rsid w:val="001842E4"/>
    <w:rsid w:val="00184A21"/>
    <w:rsid w:val="00187A72"/>
    <w:rsid w:val="00195633"/>
    <w:rsid w:val="001A5FF0"/>
    <w:rsid w:val="001D078B"/>
    <w:rsid w:val="001E1367"/>
    <w:rsid w:val="001F32D6"/>
    <w:rsid w:val="00202965"/>
    <w:rsid w:val="00215D79"/>
    <w:rsid w:val="00226344"/>
    <w:rsid w:val="00231976"/>
    <w:rsid w:val="0023610C"/>
    <w:rsid w:val="00242204"/>
    <w:rsid w:val="00255611"/>
    <w:rsid w:val="002576DC"/>
    <w:rsid w:val="0026446D"/>
    <w:rsid w:val="00264ED7"/>
    <w:rsid w:val="002666ED"/>
    <w:rsid w:val="00266C1F"/>
    <w:rsid w:val="00283ABC"/>
    <w:rsid w:val="00285AB1"/>
    <w:rsid w:val="00291134"/>
    <w:rsid w:val="002925A4"/>
    <w:rsid w:val="00292AA4"/>
    <w:rsid w:val="00293505"/>
    <w:rsid w:val="0029485C"/>
    <w:rsid w:val="00295042"/>
    <w:rsid w:val="002A2A80"/>
    <w:rsid w:val="002B03AE"/>
    <w:rsid w:val="002B3967"/>
    <w:rsid w:val="002B41FE"/>
    <w:rsid w:val="002D706D"/>
    <w:rsid w:val="002E5E3D"/>
    <w:rsid w:val="00303788"/>
    <w:rsid w:val="00305FFA"/>
    <w:rsid w:val="003108D5"/>
    <w:rsid w:val="00326C84"/>
    <w:rsid w:val="00337C95"/>
    <w:rsid w:val="003426E3"/>
    <w:rsid w:val="00352C3B"/>
    <w:rsid w:val="00354B43"/>
    <w:rsid w:val="00355B2C"/>
    <w:rsid w:val="00376649"/>
    <w:rsid w:val="00382A52"/>
    <w:rsid w:val="00383D21"/>
    <w:rsid w:val="0039731F"/>
    <w:rsid w:val="003A1670"/>
    <w:rsid w:val="003A418D"/>
    <w:rsid w:val="003A483F"/>
    <w:rsid w:val="003D1FEB"/>
    <w:rsid w:val="003D2E97"/>
    <w:rsid w:val="003F6E83"/>
    <w:rsid w:val="003F72EE"/>
    <w:rsid w:val="004038CF"/>
    <w:rsid w:val="0041296B"/>
    <w:rsid w:val="00413269"/>
    <w:rsid w:val="004223F7"/>
    <w:rsid w:val="004313AA"/>
    <w:rsid w:val="0043177F"/>
    <w:rsid w:val="00435652"/>
    <w:rsid w:val="004460A6"/>
    <w:rsid w:val="0044792D"/>
    <w:rsid w:val="0045084C"/>
    <w:rsid w:val="00450CA0"/>
    <w:rsid w:val="004574A1"/>
    <w:rsid w:val="00471A9F"/>
    <w:rsid w:val="00471D8F"/>
    <w:rsid w:val="0048272F"/>
    <w:rsid w:val="004827E7"/>
    <w:rsid w:val="00483818"/>
    <w:rsid w:val="004907D1"/>
    <w:rsid w:val="004A2FA1"/>
    <w:rsid w:val="004C46FB"/>
    <w:rsid w:val="004D2DE4"/>
    <w:rsid w:val="004D53F1"/>
    <w:rsid w:val="004D5EF6"/>
    <w:rsid w:val="004E2A75"/>
    <w:rsid w:val="004E5EE0"/>
    <w:rsid w:val="004E6BF4"/>
    <w:rsid w:val="004F3A22"/>
    <w:rsid w:val="00503F40"/>
    <w:rsid w:val="00514CC9"/>
    <w:rsid w:val="00516F2E"/>
    <w:rsid w:val="0051734D"/>
    <w:rsid w:val="0053091A"/>
    <w:rsid w:val="00536BDC"/>
    <w:rsid w:val="00542BB6"/>
    <w:rsid w:val="005601FE"/>
    <w:rsid w:val="00567E10"/>
    <w:rsid w:val="00571F91"/>
    <w:rsid w:val="00573C19"/>
    <w:rsid w:val="00576116"/>
    <w:rsid w:val="0057672C"/>
    <w:rsid w:val="00581755"/>
    <w:rsid w:val="00585B8B"/>
    <w:rsid w:val="005A6059"/>
    <w:rsid w:val="005B5373"/>
    <w:rsid w:val="005D3BFE"/>
    <w:rsid w:val="005F1B92"/>
    <w:rsid w:val="005F78F7"/>
    <w:rsid w:val="00612CC0"/>
    <w:rsid w:val="0062314A"/>
    <w:rsid w:val="00635200"/>
    <w:rsid w:val="0064315C"/>
    <w:rsid w:val="00644AC5"/>
    <w:rsid w:val="00652529"/>
    <w:rsid w:val="006561B1"/>
    <w:rsid w:val="00662ADD"/>
    <w:rsid w:val="00672596"/>
    <w:rsid w:val="0068221E"/>
    <w:rsid w:val="00694A2A"/>
    <w:rsid w:val="00694B6C"/>
    <w:rsid w:val="00695A8D"/>
    <w:rsid w:val="006A77DB"/>
    <w:rsid w:val="006B13B7"/>
    <w:rsid w:val="006E4FB5"/>
    <w:rsid w:val="006F11CA"/>
    <w:rsid w:val="006F612C"/>
    <w:rsid w:val="007012F8"/>
    <w:rsid w:val="00702CAD"/>
    <w:rsid w:val="007065DF"/>
    <w:rsid w:val="00712C57"/>
    <w:rsid w:val="00724987"/>
    <w:rsid w:val="00725204"/>
    <w:rsid w:val="0073132F"/>
    <w:rsid w:val="00740F09"/>
    <w:rsid w:val="00750B31"/>
    <w:rsid w:val="007569C2"/>
    <w:rsid w:val="0076664E"/>
    <w:rsid w:val="007740FF"/>
    <w:rsid w:val="0078138A"/>
    <w:rsid w:val="007A68DA"/>
    <w:rsid w:val="007A7384"/>
    <w:rsid w:val="007A79A3"/>
    <w:rsid w:val="007B24AF"/>
    <w:rsid w:val="007C58D5"/>
    <w:rsid w:val="007C7A09"/>
    <w:rsid w:val="007D457C"/>
    <w:rsid w:val="007D5500"/>
    <w:rsid w:val="007D65D9"/>
    <w:rsid w:val="007E39AA"/>
    <w:rsid w:val="007E6523"/>
    <w:rsid w:val="007E6691"/>
    <w:rsid w:val="007F77EC"/>
    <w:rsid w:val="00803FDD"/>
    <w:rsid w:val="008058F2"/>
    <w:rsid w:val="00806CF8"/>
    <w:rsid w:val="00811E77"/>
    <w:rsid w:val="00812EB5"/>
    <w:rsid w:val="008132B3"/>
    <w:rsid w:val="00820BB2"/>
    <w:rsid w:val="00822647"/>
    <w:rsid w:val="008235C9"/>
    <w:rsid w:val="008266AD"/>
    <w:rsid w:val="00837325"/>
    <w:rsid w:val="0084286E"/>
    <w:rsid w:val="00845DD6"/>
    <w:rsid w:val="008525AC"/>
    <w:rsid w:val="00853163"/>
    <w:rsid w:val="00856CEE"/>
    <w:rsid w:val="00856E72"/>
    <w:rsid w:val="008608BC"/>
    <w:rsid w:val="008634FD"/>
    <w:rsid w:val="00886530"/>
    <w:rsid w:val="00887F84"/>
    <w:rsid w:val="0089568D"/>
    <w:rsid w:val="008A7BD3"/>
    <w:rsid w:val="008C531B"/>
    <w:rsid w:val="008D7DB6"/>
    <w:rsid w:val="008E07D5"/>
    <w:rsid w:val="008E4E13"/>
    <w:rsid w:val="008F220A"/>
    <w:rsid w:val="009007F0"/>
    <w:rsid w:val="009117A6"/>
    <w:rsid w:val="0091194D"/>
    <w:rsid w:val="009128A0"/>
    <w:rsid w:val="00915AD5"/>
    <w:rsid w:val="009365BB"/>
    <w:rsid w:val="0094037A"/>
    <w:rsid w:val="00940E56"/>
    <w:rsid w:val="009413A7"/>
    <w:rsid w:val="00944734"/>
    <w:rsid w:val="00945616"/>
    <w:rsid w:val="009554C1"/>
    <w:rsid w:val="00955E19"/>
    <w:rsid w:val="00962815"/>
    <w:rsid w:val="009674E7"/>
    <w:rsid w:val="00971D21"/>
    <w:rsid w:val="009819C8"/>
    <w:rsid w:val="00996AC5"/>
    <w:rsid w:val="009A04A3"/>
    <w:rsid w:val="009B42C6"/>
    <w:rsid w:val="009C2394"/>
    <w:rsid w:val="009D39E1"/>
    <w:rsid w:val="009D46A3"/>
    <w:rsid w:val="009D4D50"/>
    <w:rsid w:val="009F44B8"/>
    <w:rsid w:val="009F7585"/>
    <w:rsid w:val="009F7729"/>
    <w:rsid w:val="00A03831"/>
    <w:rsid w:val="00A042BC"/>
    <w:rsid w:val="00A044AA"/>
    <w:rsid w:val="00A06EBB"/>
    <w:rsid w:val="00A24F5A"/>
    <w:rsid w:val="00A27199"/>
    <w:rsid w:val="00A331EC"/>
    <w:rsid w:val="00A33836"/>
    <w:rsid w:val="00A535EF"/>
    <w:rsid w:val="00A5435F"/>
    <w:rsid w:val="00A55A34"/>
    <w:rsid w:val="00A6051B"/>
    <w:rsid w:val="00A62F07"/>
    <w:rsid w:val="00A6337B"/>
    <w:rsid w:val="00A95CCC"/>
    <w:rsid w:val="00AB0623"/>
    <w:rsid w:val="00AB27DA"/>
    <w:rsid w:val="00AB45DD"/>
    <w:rsid w:val="00AB59A6"/>
    <w:rsid w:val="00AB5E87"/>
    <w:rsid w:val="00AC18A4"/>
    <w:rsid w:val="00AC4F8D"/>
    <w:rsid w:val="00AD68E3"/>
    <w:rsid w:val="00AE5CAF"/>
    <w:rsid w:val="00B07E8B"/>
    <w:rsid w:val="00B102C8"/>
    <w:rsid w:val="00B231CE"/>
    <w:rsid w:val="00B36F25"/>
    <w:rsid w:val="00B41B2F"/>
    <w:rsid w:val="00B422CF"/>
    <w:rsid w:val="00B63132"/>
    <w:rsid w:val="00B6595C"/>
    <w:rsid w:val="00B67408"/>
    <w:rsid w:val="00B80BD2"/>
    <w:rsid w:val="00B84DEC"/>
    <w:rsid w:val="00B85FDD"/>
    <w:rsid w:val="00B87AD3"/>
    <w:rsid w:val="00BC1EDE"/>
    <w:rsid w:val="00BD4C04"/>
    <w:rsid w:val="00BF0DF4"/>
    <w:rsid w:val="00BF14C5"/>
    <w:rsid w:val="00BF6497"/>
    <w:rsid w:val="00C119DB"/>
    <w:rsid w:val="00C329DF"/>
    <w:rsid w:val="00C51C82"/>
    <w:rsid w:val="00C836F8"/>
    <w:rsid w:val="00CA2C6E"/>
    <w:rsid w:val="00CB3951"/>
    <w:rsid w:val="00CB483A"/>
    <w:rsid w:val="00CC15CC"/>
    <w:rsid w:val="00CC1D01"/>
    <w:rsid w:val="00CC7F3A"/>
    <w:rsid w:val="00CD500C"/>
    <w:rsid w:val="00CD76F8"/>
    <w:rsid w:val="00D01B2D"/>
    <w:rsid w:val="00D128CA"/>
    <w:rsid w:val="00D20219"/>
    <w:rsid w:val="00D30F29"/>
    <w:rsid w:val="00D3316B"/>
    <w:rsid w:val="00D33977"/>
    <w:rsid w:val="00D503AB"/>
    <w:rsid w:val="00D64283"/>
    <w:rsid w:val="00D6480D"/>
    <w:rsid w:val="00D742A0"/>
    <w:rsid w:val="00D7463A"/>
    <w:rsid w:val="00D76DFB"/>
    <w:rsid w:val="00D83B9F"/>
    <w:rsid w:val="00D844D6"/>
    <w:rsid w:val="00D87A54"/>
    <w:rsid w:val="00D919C0"/>
    <w:rsid w:val="00DC32CB"/>
    <w:rsid w:val="00DC4C68"/>
    <w:rsid w:val="00DC67B8"/>
    <w:rsid w:val="00DD0998"/>
    <w:rsid w:val="00DD1253"/>
    <w:rsid w:val="00DD31AB"/>
    <w:rsid w:val="00DE5B28"/>
    <w:rsid w:val="00E01A81"/>
    <w:rsid w:val="00E02062"/>
    <w:rsid w:val="00E1191B"/>
    <w:rsid w:val="00E22719"/>
    <w:rsid w:val="00E258E7"/>
    <w:rsid w:val="00E43428"/>
    <w:rsid w:val="00E51E77"/>
    <w:rsid w:val="00E54B85"/>
    <w:rsid w:val="00E55894"/>
    <w:rsid w:val="00E56872"/>
    <w:rsid w:val="00E66641"/>
    <w:rsid w:val="00E73129"/>
    <w:rsid w:val="00E7340F"/>
    <w:rsid w:val="00E80165"/>
    <w:rsid w:val="00E80CE7"/>
    <w:rsid w:val="00EA0146"/>
    <w:rsid w:val="00EA1A9F"/>
    <w:rsid w:val="00EA1E97"/>
    <w:rsid w:val="00EA2461"/>
    <w:rsid w:val="00EA3B0C"/>
    <w:rsid w:val="00EA7EC4"/>
    <w:rsid w:val="00EB20DF"/>
    <w:rsid w:val="00EC76C8"/>
    <w:rsid w:val="00ED2A9E"/>
    <w:rsid w:val="00ED2BEF"/>
    <w:rsid w:val="00EE0204"/>
    <w:rsid w:val="00EE28F7"/>
    <w:rsid w:val="00EE2B1D"/>
    <w:rsid w:val="00F03A6F"/>
    <w:rsid w:val="00F109E8"/>
    <w:rsid w:val="00F35C7F"/>
    <w:rsid w:val="00F4072D"/>
    <w:rsid w:val="00F624D6"/>
    <w:rsid w:val="00F827C8"/>
    <w:rsid w:val="00F86655"/>
    <w:rsid w:val="00F929C7"/>
    <w:rsid w:val="00F93060"/>
    <w:rsid w:val="00F97213"/>
    <w:rsid w:val="00FA345D"/>
    <w:rsid w:val="00FC0D25"/>
    <w:rsid w:val="00FC43CF"/>
    <w:rsid w:val="00FD2251"/>
    <w:rsid w:val="00FD46E2"/>
    <w:rsid w:val="00FD498A"/>
    <w:rsid w:val="00FD67C4"/>
    <w:rsid w:val="00FE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E7D57-1B0A-4B70-9A83-370EF0EC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>HP Inc.</Company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B.</dc:creator>
  <cp:keywords/>
  <dc:description/>
  <cp:lastModifiedBy>Dhanalakshmi B.</cp:lastModifiedBy>
  <cp:revision>5</cp:revision>
  <dcterms:created xsi:type="dcterms:W3CDTF">2021-06-28T07:38:00Z</dcterms:created>
  <dcterms:modified xsi:type="dcterms:W3CDTF">2021-06-28T07:40:00Z</dcterms:modified>
</cp:coreProperties>
</file>